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5"/>
        <w:gridCol w:w="6231"/>
        <w:gridCol w:w="4920"/>
        <w:gridCol w:w="1712"/>
        <w:gridCol w:w="1842"/>
      </w:tblGrid>
      <w:tr w:rsidR="00533F55" w:rsidRPr="00533F55" w14:paraId="3DE2CB13" w14:textId="77777777" w:rsidTr="00533F55">
        <w:trPr>
          <w:trHeight w:val="315"/>
        </w:trPr>
        <w:tc>
          <w:tcPr>
            <w:tcW w:w="2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311D" w14:textId="2BBC0BDD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F5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ry Table S1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F483" w14:textId="77777777" w:rsidR="00533F55" w:rsidRPr="00533F55" w:rsidRDefault="00533F55" w:rsidP="00533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0A4D" w14:textId="77777777" w:rsidR="00533F55" w:rsidRPr="00533F55" w:rsidRDefault="00533F55" w:rsidP="00533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7F519" w14:textId="77777777" w:rsidR="00533F55" w:rsidRPr="00533F55" w:rsidRDefault="00533F55" w:rsidP="00533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3F55" w:rsidRPr="00533F55" w14:paraId="3FE8DB51" w14:textId="77777777" w:rsidTr="00533F5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956FA5" w14:textId="77777777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GWAS datasets description.</w:t>
            </w:r>
            <w:r w:rsidRPr="00533F5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 PE: pre-eclampsia; WHR adj BMI: WHR adjusted for BMI</w:t>
            </w:r>
          </w:p>
        </w:tc>
      </w:tr>
      <w:tr w:rsidR="00533F55" w:rsidRPr="00533F55" w14:paraId="5B953A25" w14:textId="77777777" w:rsidTr="00533F55">
        <w:trPr>
          <w:trHeight w:val="315"/>
        </w:trPr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328C1D" w14:textId="77777777" w:rsidR="00533F55" w:rsidRPr="00533F55" w:rsidRDefault="00533F55" w:rsidP="00533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9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361EA3" w14:textId="77777777" w:rsidR="00533F55" w:rsidRPr="00533F55" w:rsidRDefault="00533F55" w:rsidP="00533F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ase definition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420E7C" w14:textId="77777777" w:rsidR="00533F55" w:rsidRPr="00533F55" w:rsidRDefault="00533F55" w:rsidP="00533F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ontrol definitio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327887" w14:textId="77777777" w:rsidR="00533F55" w:rsidRPr="00533F55" w:rsidRDefault="00533F55" w:rsidP="00533F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ases numb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467F79" w14:textId="77777777" w:rsidR="00533F55" w:rsidRPr="00533F55" w:rsidRDefault="00533F55" w:rsidP="00533F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ontrol number</w:t>
            </w:r>
          </w:p>
        </w:tc>
      </w:tr>
      <w:tr w:rsidR="00533F55" w:rsidRPr="00533F55" w14:paraId="52FAC28B" w14:textId="77777777" w:rsidTr="00533F55">
        <w:trPr>
          <w:trHeight w:val="1669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7A95" w14:textId="77777777" w:rsidR="00533F55" w:rsidRPr="00533F55" w:rsidRDefault="00533F55" w:rsidP="00533F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5124" w14:textId="77777777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CD-10 O14; ICD-9 624[4-5]; ICD-8 6370[349]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8F98" w14:textId="0DDD34ED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CD-10 — O10-O16; ICD-9 — 642; ICD-8 — 637</w:t>
            </w: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br/>
              <w:t>Women not classified under these definitions were considered as controls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98EE" w14:textId="77777777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,18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ACB8" w14:textId="77777777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34,147</w:t>
            </w:r>
          </w:p>
        </w:tc>
      </w:tr>
      <w:tr w:rsidR="00533F55" w:rsidRPr="00533F55" w14:paraId="30514CC2" w14:textId="77777777" w:rsidTr="00533F55">
        <w:trPr>
          <w:trHeight w:val="315"/>
        </w:trPr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063512" w14:textId="77777777" w:rsidR="00533F55" w:rsidRPr="00533F55" w:rsidRDefault="00533F55" w:rsidP="00533F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WHR adj BMI</w:t>
            </w:r>
          </w:p>
        </w:tc>
        <w:tc>
          <w:tcPr>
            <w:tcW w:w="19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2EE6ED" w14:textId="77777777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 adjusted for BMI was derived as the residuals from a linear regression of WHR on BMI.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5E07CF" w14:textId="77777777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5E77D2" w14:textId="77777777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color w:val="1F1F1F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1F1F1F"/>
                <w:kern w:val="0"/>
                <w:sz w:val="22"/>
                <w14:ligatures w14:val="none"/>
              </w:rPr>
              <w:t>694,64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7BB83" w14:textId="77777777" w:rsidR="00533F55" w:rsidRPr="00533F55" w:rsidRDefault="00533F55" w:rsidP="00533F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533F5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A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436244"/>
    <w:rsid w:val="00533F55"/>
    <w:rsid w:val="009468A6"/>
    <w:rsid w:val="00D6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410</Characters>
  <Application>Microsoft Office Word</Application>
  <DocSecurity>0</DocSecurity>
  <Lines>31</Lines>
  <Paragraphs>23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2</cp:revision>
  <dcterms:created xsi:type="dcterms:W3CDTF">2026-05-25T12:40:00Z</dcterms:created>
  <dcterms:modified xsi:type="dcterms:W3CDTF">2026-05-25T12:43:00Z</dcterms:modified>
</cp:coreProperties>
</file>